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B3DF1" w14:textId="77777777" w:rsidR="00BD23A3" w:rsidRDefault="00BD23A3" w:rsidP="00EF4C8C">
      <w:r>
        <w:t>I</w:t>
      </w:r>
      <w:r>
        <w:t xml:space="preserve"> wish to </w:t>
      </w:r>
      <w:r>
        <w:t xml:space="preserve">confirm that </w:t>
      </w:r>
      <w:r>
        <w:t>there are no known conflicts of interest associated with this</w:t>
      </w:r>
      <w:r w:rsidR="00EF4C8C">
        <w:t xml:space="preserve"> </w:t>
      </w:r>
      <w:r>
        <w:t>publication</w:t>
      </w:r>
      <w:r>
        <w:t xml:space="preserve"> </w:t>
      </w:r>
      <w:r w:rsidR="00EF4C8C">
        <w:t>and there has been no significant financial support for this work that could have</w:t>
      </w:r>
      <w:r w:rsidR="00EF4C8C">
        <w:t xml:space="preserve"> </w:t>
      </w:r>
      <w:r w:rsidR="00EF4C8C">
        <w:t>influenced its outcome.</w:t>
      </w:r>
    </w:p>
    <w:p w14:paraId="38B3EE57" w14:textId="77777777" w:rsidR="00BD23A3" w:rsidRDefault="00BD23A3" w:rsidP="00BD23A3"/>
    <w:p w14:paraId="69CB4464" w14:textId="77777777" w:rsidR="00BD23A3" w:rsidRDefault="006A6F47" w:rsidP="006A6F47">
      <w:r>
        <w:t>I</w:t>
      </w:r>
      <w:r>
        <w:t xml:space="preserve"> confirm that </w:t>
      </w:r>
      <w:r>
        <w:t>I</w:t>
      </w:r>
      <w:r>
        <w:t xml:space="preserve"> have given due consideration to the protection of intellectual property</w:t>
      </w:r>
      <w:r>
        <w:t xml:space="preserve"> </w:t>
      </w:r>
      <w:r>
        <w:t>associated with this work and that there are no impediments to publication, including the</w:t>
      </w:r>
      <w:r>
        <w:t xml:space="preserve"> </w:t>
      </w:r>
      <w:r>
        <w:t xml:space="preserve">timing of publication, with respect to intellectual property. In so doing </w:t>
      </w:r>
      <w:r>
        <w:t xml:space="preserve">I confirm that I </w:t>
      </w:r>
      <w:r>
        <w:t>have followed the regulations of our institutions concerning intellectual property.</w:t>
      </w:r>
    </w:p>
    <w:p w14:paraId="360B976E" w14:textId="77777777" w:rsidR="006A6F47" w:rsidRDefault="006A6F47" w:rsidP="006A6F47"/>
    <w:p w14:paraId="75BD2E66" w14:textId="77777777" w:rsidR="006A6F47" w:rsidRDefault="00E16208" w:rsidP="00E16208">
      <w:r>
        <w:t>I</w:t>
      </w:r>
      <w:r>
        <w:t xml:space="preserve"> further confirm that any aspect of the work covered in this manuscript that has involved</w:t>
      </w:r>
      <w:r>
        <w:t xml:space="preserve"> </w:t>
      </w:r>
      <w:r>
        <w:t>either experimental animals or human patients has been conducted with the ethical approval</w:t>
      </w:r>
      <w:r>
        <w:t xml:space="preserve"> </w:t>
      </w:r>
      <w:r>
        <w:t>of all relevant bodies and that such approvals are acknowledged within the manuscript.</w:t>
      </w:r>
    </w:p>
    <w:p w14:paraId="75A9FE48" w14:textId="77777777" w:rsidR="00E16208" w:rsidRDefault="00E16208" w:rsidP="00E16208"/>
    <w:p w14:paraId="158CFA7B" w14:textId="77777777" w:rsidR="00E16208" w:rsidRDefault="00E16208" w:rsidP="00E16208">
      <w:r>
        <w:t>I</w:t>
      </w:r>
      <w:r>
        <w:t xml:space="preserve"> understand that the Corresponding Author is the sole contact for the Editorial process</w:t>
      </w:r>
      <w:r>
        <w:t xml:space="preserve"> </w:t>
      </w:r>
      <w:r>
        <w:t>(including Editorial Manager and direct communi</w:t>
      </w:r>
      <w:r>
        <w:t>cations with the office). He</w:t>
      </w:r>
      <w:r>
        <w:t xml:space="preserve"> is</w:t>
      </w:r>
      <w:r>
        <w:t xml:space="preserve"> </w:t>
      </w:r>
      <w:r>
        <w:t>responsible for submissions of</w:t>
      </w:r>
      <w:r>
        <w:t xml:space="preserve"> </w:t>
      </w:r>
      <w:r>
        <w:t xml:space="preserve">revisions and final approval of proofs. </w:t>
      </w:r>
      <w:r>
        <w:t>I</w:t>
      </w:r>
      <w:r>
        <w:t xml:space="preserve"> confirm that </w:t>
      </w:r>
      <w:r>
        <w:t>I</w:t>
      </w:r>
      <w:r>
        <w:t xml:space="preserve"> have provided a current, correct</w:t>
      </w:r>
      <w:r>
        <w:t xml:space="preserve"> </w:t>
      </w:r>
      <w:r>
        <w:t>email address which is accessible by the Corresponding Author and which has been</w:t>
      </w:r>
      <w:r>
        <w:t xml:space="preserve"> </w:t>
      </w:r>
      <w:r>
        <w:t>configured to accept email from</w:t>
      </w:r>
      <w:r>
        <w:t xml:space="preserve"> hat@lt.ritsumei.ac.jp.</w:t>
      </w:r>
    </w:p>
    <w:p w14:paraId="5C7210EE" w14:textId="77777777" w:rsidR="00BD23A3" w:rsidRDefault="00BD23A3" w:rsidP="00BD23A3"/>
    <w:p w14:paraId="1F0068E8" w14:textId="77777777" w:rsidR="00E16208" w:rsidRDefault="00E16208" w:rsidP="00BD23A3">
      <w:r>
        <w:t>Signed by all authors as follows:</w:t>
      </w:r>
    </w:p>
    <w:p w14:paraId="6DC55C14" w14:textId="77777777" w:rsidR="003A0509" w:rsidRDefault="003A0509" w:rsidP="00BD23A3">
      <w:r>
        <w:rPr>
          <w:noProof/>
        </w:rPr>
        <w:drawing>
          <wp:anchor distT="0" distB="0" distL="114300" distR="114300" simplePos="0" relativeHeight="251658240" behindDoc="0" locked="0" layoutInCell="1" allowOverlap="1" wp14:anchorId="3729C9D1" wp14:editId="59303389">
            <wp:simplePos x="0" y="0"/>
            <wp:positionH relativeFrom="column">
              <wp:posOffset>13970</wp:posOffset>
            </wp:positionH>
            <wp:positionV relativeFrom="paragraph">
              <wp:posOffset>182259</wp:posOffset>
            </wp:positionV>
            <wp:extent cx="1871280" cy="967680"/>
            <wp:effectExtent l="0" t="0" r="8890" b="0"/>
            <wp:wrapNone/>
            <wp:docPr id="1" name="図 1" descr="/Users/hat/Desktop/signa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hat/Desktop/signat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1280" cy="96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6A5643" w14:textId="77777777" w:rsidR="003A0509" w:rsidRDefault="003A0509" w:rsidP="00BD23A3"/>
    <w:p w14:paraId="557C30DD" w14:textId="77777777" w:rsidR="003A0509" w:rsidRDefault="003A0509" w:rsidP="00BD23A3"/>
    <w:p w14:paraId="186B770A" w14:textId="77777777" w:rsidR="003A0509" w:rsidRDefault="003A0509" w:rsidP="00BD23A3"/>
    <w:p w14:paraId="6DC26B8F" w14:textId="77777777" w:rsidR="003A0509" w:rsidRDefault="003A0509" w:rsidP="00BD23A3"/>
    <w:p w14:paraId="56A53E3D" w14:textId="77777777" w:rsidR="00E16208" w:rsidRDefault="003A0509" w:rsidP="00BD23A3">
      <w:r>
        <w:t>Masasi Hattori</w:t>
      </w:r>
    </w:p>
    <w:p w14:paraId="1C519C94" w14:textId="77777777" w:rsidR="003A0509" w:rsidRDefault="003A0509" w:rsidP="00BD23A3">
      <w:bookmarkStart w:id="0" w:name="_GoBack"/>
      <w:bookmarkEnd w:id="0"/>
    </w:p>
    <w:sectPr w:rsidR="003A0509" w:rsidSect="00B10C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3A3"/>
    <w:rsid w:val="000008B1"/>
    <w:rsid w:val="00002D96"/>
    <w:rsid w:val="0003360D"/>
    <w:rsid w:val="00061FC1"/>
    <w:rsid w:val="00100364"/>
    <w:rsid w:val="001360A2"/>
    <w:rsid w:val="00153274"/>
    <w:rsid w:val="00157B10"/>
    <w:rsid w:val="001715C5"/>
    <w:rsid w:val="001B1D39"/>
    <w:rsid w:val="001D30E3"/>
    <w:rsid w:val="001D7F53"/>
    <w:rsid w:val="001E10AF"/>
    <w:rsid w:val="001F0149"/>
    <w:rsid w:val="001F2B4A"/>
    <w:rsid w:val="001F42AF"/>
    <w:rsid w:val="0022164A"/>
    <w:rsid w:val="002747F5"/>
    <w:rsid w:val="002A2877"/>
    <w:rsid w:val="002E020A"/>
    <w:rsid w:val="002E557C"/>
    <w:rsid w:val="00300639"/>
    <w:rsid w:val="00301B8A"/>
    <w:rsid w:val="0031017C"/>
    <w:rsid w:val="00351CF7"/>
    <w:rsid w:val="003649B8"/>
    <w:rsid w:val="003800A3"/>
    <w:rsid w:val="003800F5"/>
    <w:rsid w:val="00384493"/>
    <w:rsid w:val="0038451E"/>
    <w:rsid w:val="003A0509"/>
    <w:rsid w:val="003A61C1"/>
    <w:rsid w:val="00407AA9"/>
    <w:rsid w:val="0042227C"/>
    <w:rsid w:val="004520CF"/>
    <w:rsid w:val="00455A42"/>
    <w:rsid w:val="00545A58"/>
    <w:rsid w:val="00554AB0"/>
    <w:rsid w:val="005A70A7"/>
    <w:rsid w:val="00624BAA"/>
    <w:rsid w:val="00626D19"/>
    <w:rsid w:val="00627CC4"/>
    <w:rsid w:val="00685476"/>
    <w:rsid w:val="006A6F47"/>
    <w:rsid w:val="007152D1"/>
    <w:rsid w:val="007233E0"/>
    <w:rsid w:val="00746EE8"/>
    <w:rsid w:val="0077450E"/>
    <w:rsid w:val="007972F1"/>
    <w:rsid w:val="007F50EE"/>
    <w:rsid w:val="00804613"/>
    <w:rsid w:val="008222A4"/>
    <w:rsid w:val="0085770E"/>
    <w:rsid w:val="0085782D"/>
    <w:rsid w:val="008B7EAC"/>
    <w:rsid w:val="008C3A85"/>
    <w:rsid w:val="008F397C"/>
    <w:rsid w:val="009415FF"/>
    <w:rsid w:val="0095570F"/>
    <w:rsid w:val="009870DB"/>
    <w:rsid w:val="009C4A0A"/>
    <w:rsid w:val="00A861E1"/>
    <w:rsid w:val="00AA670A"/>
    <w:rsid w:val="00AC77F3"/>
    <w:rsid w:val="00B10C84"/>
    <w:rsid w:val="00B13392"/>
    <w:rsid w:val="00B412BF"/>
    <w:rsid w:val="00B62B8A"/>
    <w:rsid w:val="00B67CA3"/>
    <w:rsid w:val="00B816AF"/>
    <w:rsid w:val="00B8649E"/>
    <w:rsid w:val="00B93B7E"/>
    <w:rsid w:val="00BA2EB4"/>
    <w:rsid w:val="00BA67B2"/>
    <w:rsid w:val="00BC0905"/>
    <w:rsid w:val="00BD23A3"/>
    <w:rsid w:val="00BE23FA"/>
    <w:rsid w:val="00C07E9C"/>
    <w:rsid w:val="00C26017"/>
    <w:rsid w:val="00C40800"/>
    <w:rsid w:val="00C54210"/>
    <w:rsid w:val="00C62DED"/>
    <w:rsid w:val="00C76703"/>
    <w:rsid w:val="00C91DC1"/>
    <w:rsid w:val="00C96724"/>
    <w:rsid w:val="00CA2409"/>
    <w:rsid w:val="00CA6854"/>
    <w:rsid w:val="00CA7AD0"/>
    <w:rsid w:val="00CD1FE4"/>
    <w:rsid w:val="00D34817"/>
    <w:rsid w:val="00D4173C"/>
    <w:rsid w:val="00D74DD0"/>
    <w:rsid w:val="00D91C85"/>
    <w:rsid w:val="00DC417E"/>
    <w:rsid w:val="00DE37B2"/>
    <w:rsid w:val="00E16208"/>
    <w:rsid w:val="00E52D89"/>
    <w:rsid w:val="00E85564"/>
    <w:rsid w:val="00E96E10"/>
    <w:rsid w:val="00EA1100"/>
    <w:rsid w:val="00EA60FB"/>
    <w:rsid w:val="00EF4C8C"/>
    <w:rsid w:val="00F0042A"/>
    <w:rsid w:val="00F0201A"/>
    <w:rsid w:val="00F217B7"/>
    <w:rsid w:val="00F81077"/>
    <w:rsid w:val="00FC61B1"/>
    <w:rsid w:val="00FF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14D8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0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 1">
      <a:majorFont>
        <a:latin typeface="Arial"/>
        <a:ea typeface="MS Gothic"/>
        <a:cs typeface=""/>
      </a:majorFont>
      <a:minorFont>
        <a:latin typeface="Times New Roman"/>
        <a:ea typeface="MS Mincho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116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i Hattori</dc:creator>
  <cp:keywords/>
  <dc:description/>
  <cp:lastModifiedBy>Masasi Hattori</cp:lastModifiedBy>
  <cp:revision>1</cp:revision>
  <dcterms:created xsi:type="dcterms:W3CDTF">2016-09-25T17:35:00Z</dcterms:created>
  <dcterms:modified xsi:type="dcterms:W3CDTF">2016-09-25T17:53:00Z</dcterms:modified>
</cp:coreProperties>
</file>